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678C6" w14:textId="77777777" w:rsidR="0028642F" w:rsidRDefault="0028642F" w:rsidP="0028642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1. Reduction in the amount of tau prevents the impairment of axonal transport parameters by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Epothilone D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45F7F0E6" w14:textId="329E9066" w:rsidR="000E2024" w:rsidRDefault="0028642F" w:rsidP="0028642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mmunoblots of PC12 lysates transduced wit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Cherr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Tau or -TauC3. Lysates from 45,000 cells were loaded for each lane. For comparison, 0.1 µg of recombinant human tau protein (Tau441wt;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Brandt&lt;/Author&gt;&lt;Year&gt;1993&lt;/Year&gt;&lt;RecNum&gt;347&lt;/RecNum&gt;&lt;DisplayText&gt;(87)&lt;/DisplayText&gt;&lt;record&gt;&lt;rec-number&gt;347&lt;/rec-number&gt;&lt;foreign-keys&gt;&lt;key app="EN" db-id="s2pzep90vr05t8esfpuvxx2ddx2zvw9a090d" timestamp="1645717525"&gt;347&lt;/key&gt;&lt;/foreign-keys&gt;&lt;ref-type name="Journal Article"&gt;17&lt;/ref-type&gt;&lt;contributors&gt;&lt;authors&gt;&lt;author&gt;Brandt, R.&lt;/author&gt;&lt;author&gt;Lee, G.&lt;/author&gt;&lt;/authors&gt;&lt;/contributors&gt;&lt;auth-address&gt;Center for Neurologic Diseases, Brigham and Women&amp;apos;s Hospital, Harvard Medical School, Boston, Massachusetts 02115.&lt;/auth-address&gt;&lt;titles&gt;&lt;title&gt;Functional organization of microtubule-associated protein tau. Identification of regions which affect microtubule growth, nucleation, and bundle formation in vitro&lt;/title&gt;&lt;secondary-title&gt;J Biol Chem&lt;/secondary-title&gt;&lt;/titles&gt;&lt;periodical&gt;&lt;full-title&gt;J Biol Chem&lt;/full-title&gt;&lt;abbr-1&gt;The Journal of biological chemistry&lt;/abbr-1&gt;&lt;/periodical&gt;&lt;pages&gt;3414-9&lt;/pages&gt;&lt;volume&gt;268&lt;/volume&gt;&lt;number&gt;5&lt;/number&gt;&lt;keywords&gt;&lt;keyword&gt;Animals&lt;/keyword&gt;&lt;keyword&gt;Brain/metabolism&lt;/keyword&gt;&lt;keyword&gt;Cattle&lt;/keyword&gt;&lt;keyword&gt;Cloning, Molecular&lt;/keyword&gt;&lt;keyword&gt;Electrophoresis, Polyacrylamide Gel&lt;/keyword&gt;&lt;keyword&gt;Enzyme-Linked Immunosorbent Assay&lt;/keyword&gt;&lt;keyword&gt;Escherichia coli/genetics&lt;/keyword&gt;&lt;keyword&gt;Fluorescent Antibody Technique&lt;/keyword&gt;&lt;keyword&gt;Macromolecular Substances&lt;/keyword&gt;&lt;keyword&gt;Microscopy, Electron&lt;/keyword&gt;&lt;keyword&gt;Microtubules/*metabolism/ultrastructure&lt;/keyword&gt;&lt;keyword&gt;Polymerase Chain Reaction&lt;/keyword&gt;&lt;keyword&gt;Recombinant Proteins/isolation &amp;amp; purification/metabolism&lt;/keyword&gt;&lt;keyword&gt;Tubulin/isolation &amp;amp; purification/metabolism&lt;/keyword&gt;&lt;keyword&gt;tau Proteins/genetics/isolation &amp;amp; purification/*metabolism&lt;/keyword&gt;&lt;/keywords&gt;&lt;dates&gt;&lt;year&gt;1993&lt;/year&gt;&lt;pub-dates&gt;&lt;date&gt;Feb 15&lt;/date&gt;&lt;/pub-dates&gt;&lt;/dates&gt;&lt;isbn&gt;0021-9258 (Print)&amp;#xD;0021-9258 (Linking)&lt;/isbn&gt;&lt;accession-num&gt;8429017&lt;/accession-num&gt;&lt;urls&gt;&lt;related-urls&gt;&lt;url&gt;https://www.ncbi.nlm.nih.gov/pubmed/8429017&lt;/url&gt;&lt;/related-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(87)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was loaded. Molecular weight standards are indicated. Detection used Tau5 antibody; only exogenously expressed proteins were detected since endogenous tau was below the limit of detection. 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B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mmunoblots from lysates of neuronally differentiated wildtype or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entivirall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ransduced PC12 cells that encode shRNA to knock down endogenous rat tau gene expression (tau shRNA) showing high molecular weight rat tau isoforms (HMW Tau at ~110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Tau5), low molecular weight rat tau isoforms (LMW Tau at ~55-75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D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and GAPDH as loading control. Molecular mass standards are indicated. The relative amounts of HMW Tau and LMW Tau are shown on the right (mean ± SEM; n = 3). Statistically significant differences between samples determined by a t-test with Welch’s correction are indicated. ** p &lt;0.01. 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ffect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po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n the transport of mobile APP-vesicles. The velocity and processivity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GF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tagged APP vesicles in wildtype PC12 cells (endogenous rat Tau)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entivirall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ransduced PC12 cells to knock down endogenous rat tau gene expression (tau shRNA) are shown in the scatter plots. For comparison, transport of mobile APP-vesicles in cells overexpressi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Cherr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tagged human tau (human Tau), co-expressed wit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GFP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tagged APP, is plotted on the left (data from Figure 5C). Vesicle mobility was determined using an autoregressive motion algorithm. Each point represents an average value for a respective cell (mean ± SEM of n = 18 - 31 cells with 401 - 968 trajectories). Cells were treated wit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po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5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 or carrier (0.01% DMSO) 1 hour before imaging. Statistically significant differences were determined by Two-Way ANOVA on log transformed data sets followed by post hoc Fischer LSD.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 &lt;0.05; ** p &lt;0.01; # indicates a significant difference compared to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po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reated cells overexpressing human Tau.</w:t>
      </w:r>
    </w:p>
    <w:p w14:paraId="08166436" w14:textId="77777777" w:rsidR="0028642F" w:rsidRDefault="0028642F" w:rsidP="0028642F">
      <w:pPr>
        <w:spacing w:after="0" w:line="480" w:lineRule="auto"/>
        <w:jc w:val="both"/>
      </w:pPr>
    </w:p>
    <w:sectPr w:rsidR="002864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42F"/>
    <w:rsid w:val="000E2024"/>
    <w:rsid w:val="00286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16FDE9"/>
  <w15:chartTrackingRefBased/>
  <w15:docId w15:val="{B9E96BCC-4427-419D-AAC7-0322F3EB9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4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64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2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1</Words>
  <Characters>3546</Characters>
  <Application>Microsoft Office Word</Application>
  <DocSecurity>0</DocSecurity>
  <Lines>29</Lines>
  <Paragraphs>8</Paragraphs>
  <ScaleCrop>false</ScaleCrop>
  <Company/>
  <LinksUpToDate>false</LinksUpToDate>
  <CharactersWithSpaces>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t, Roland</dc:creator>
  <cp:keywords/>
  <dc:description/>
  <cp:lastModifiedBy>Brandt, Roland</cp:lastModifiedBy>
  <cp:revision>1</cp:revision>
  <dcterms:created xsi:type="dcterms:W3CDTF">2022-03-18T17:17:00Z</dcterms:created>
  <dcterms:modified xsi:type="dcterms:W3CDTF">2022-03-18T17:19:00Z</dcterms:modified>
</cp:coreProperties>
</file>